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1ACDA" w14:textId="3A791828" w:rsidR="00236337" w:rsidRPr="00E97B70" w:rsidRDefault="00236337" w:rsidP="00236337">
      <w:r>
        <w:t>Supplementary t</w:t>
      </w:r>
      <w:r w:rsidRPr="00E97B70">
        <w:t xml:space="preserve">able 1. </w:t>
      </w:r>
      <w:r>
        <w:t>L</w:t>
      </w:r>
      <w:r w:rsidRPr="00E97B70">
        <w:t xml:space="preserve">evels of activity of patients with axial </w:t>
      </w:r>
      <w:proofErr w:type="spellStart"/>
      <w:r w:rsidRPr="00E97B70">
        <w:t>spondyloarthritis</w:t>
      </w:r>
      <w:proofErr w:type="spellEnd"/>
      <w:r w:rsidRPr="00E97B70">
        <w:t xml:space="preserve"> </w:t>
      </w:r>
      <w:r>
        <w:t>with age-, gender-matched</w:t>
      </w:r>
      <w:r w:rsidRPr="00E97B70">
        <w:t xml:space="preserve"> control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1"/>
        <w:gridCol w:w="1565"/>
        <w:gridCol w:w="1303"/>
        <w:gridCol w:w="1507"/>
      </w:tblGrid>
      <w:tr w:rsidR="00236337" w:rsidRPr="00E97B70" w14:paraId="1897BD4E" w14:textId="77777777" w:rsidTr="001F768C">
        <w:trPr>
          <w:trHeight w:val="534"/>
          <w:tblHeader/>
        </w:trPr>
        <w:tc>
          <w:tcPr>
            <w:tcW w:w="2576" w:type="pct"/>
            <w:tcBorders>
              <w:bottom w:val="single" w:sz="4" w:space="0" w:color="auto"/>
            </w:tcBorders>
          </w:tcPr>
          <w:p w14:paraId="6EE0E768" w14:textId="77777777" w:rsidR="00236337" w:rsidRPr="00E97B70" w:rsidRDefault="00236337" w:rsidP="001F768C">
            <w:r w:rsidRPr="00E97B70">
              <w:t>Characteristic</w:t>
            </w:r>
          </w:p>
        </w:tc>
        <w:tc>
          <w:tcPr>
            <w:tcW w:w="867" w:type="pct"/>
            <w:tcBorders>
              <w:bottom w:val="single" w:sz="4" w:space="0" w:color="auto"/>
            </w:tcBorders>
          </w:tcPr>
          <w:p w14:paraId="451A742C" w14:textId="77777777" w:rsidR="00236337" w:rsidRPr="00E97B70" w:rsidRDefault="00236337" w:rsidP="001F768C">
            <w:pPr>
              <w:jc w:val="center"/>
            </w:pPr>
            <w:proofErr w:type="spellStart"/>
            <w:r w:rsidRPr="00E97B70">
              <w:t>AxSpA</w:t>
            </w:r>
            <w:proofErr w:type="spellEnd"/>
          </w:p>
          <w:p w14:paraId="22E78B56" w14:textId="5B1B8C31" w:rsidR="00236337" w:rsidRPr="00E97B70" w:rsidRDefault="00236337" w:rsidP="001F768C">
            <w:pPr>
              <w:jc w:val="center"/>
            </w:pPr>
            <w:r w:rsidRPr="00E97B70">
              <w:t>N=</w:t>
            </w:r>
            <w:r w:rsidR="00887959">
              <w:t>68</w:t>
            </w: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14:paraId="27D9236E" w14:textId="77777777" w:rsidR="00236337" w:rsidRPr="00E97B70" w:rsidRDefault="00236337" w:rsidP="001F768C">
            <w:pPr>
              <w:jc w:val="center"/>
            </w:pPr>
            <w:r w:rsidRPr="00E97B70">
              <w:t>Controls</w:t>
            </w:r>
          </w:p>
          <w:p w14:paraId="50310DD9" w14:textId="674517BE" w:rsidR="00236337" w:rsidRPr="00E97B70" w:rsidRDefault="00236337" w:rsidP="001F768C">
            <w:pPr>
              <w:jc w:val="center"/>
            </w:pPr>
            <w:r w:rsidRPr="00E97B70">
              <w:t>N=</w:t>
            </w:r>
            <w:r w:rsidR="00887959">
              <w:t>68</w:t>
            </w: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14:paraId="04ED2456" w14:textId="77777777" w:rsidR="00236337" w:rsidRPr="00E97B70" w:rsidRDefault="00236337" w:rsidP="001F768C">
            <w:pPr>
              <w:jc w:val="center"/>
            </w:pPr>
            <w:r w:rsidRPr="00E97B70">
              <w:rPr>
                <w:i/>
              </w:rPr>
              <w:t xml:space="preserve">P </w:t>
            </w:r>
            <w:r w:rsidRPr="00E97B70">
              <w:t>value</w:t>
            </w:r>
          </w:p>
        </w:tc>
      </w:tr>
      <w:tr w:rsidR="00236337" w:rsidRPr="00E97B70" w14:paraId="1E9996CD" w14:textId="77777777" w:rsidTr="001F768C">
        <w:trPr>
          <w:trHeight w:val="535"/>
        </w:trPr>
        <w:tc>
          <w:tcPr>
            <w:tcW w:w="2576" w:type="pct"/>
          </w:tcPr>
          <w:p w14:paraId="03AB9FDB" w14:textId="77777777" w:rsidR="00236337" w:rsidRPr="00E97B70" w:rsidRDefault="00236337" w:rsidP="001F768C">
            <w:pPr>
              <w:rPr>
                <w:rFonts w:cstheme="minorHAnsi"/>
              </w:rPr>
            </w:pPr>
            <w:r w:rsidRPr="00E97B70">
              <w:rPr>
                <w:rFonts w:cstheme="minorHAnsi"/>
              </w:rPr>
              <w:t>Median time of total physical activity on average per day (IQR), minutes</w:t>
            </w:r>
          </w:p>
        </w:tc>
        <w:tc>
          <w:tcPr>
            <w:tcW w:w="867" w:type="pct"/>
          </w:tcPr>
          <w:p w14:paraId="6A204C14" w14:textId="7E550655" w:rsidR="00236337" w:rsidRPr="00E97B70" w:rsidRDefault="00BE67DA" w:rsidP="001F768C">
            <w:pPr>
              <w:jc w:val="center"/>
            </w:pPr>
            <w:r>
              <w:t>54.6</w:t>
            </w:r>
            <w:r w:rsidR="00236337" w:rsidRPr="00E97B70">
              <w:t xml:space="preserve"> (</w:t>
            </w:r>
            <w:r>
              <w:t>101.8</w:t>
            </w:r>
            <w:r w:rsidR="00236337" w:rsidRPr="00E97B70">
              <w:t>)</w:t>
            </w:r>
          </w:p>
        </w:tc>
        <w:tc>
          <w:tcPr>
            <w:tcW w:w="722" w:type="pct"/>
          </w:tcPr>
          <w:p w14:paraId="74138BF4" w14:textId="6BACF4C7" w:rsidR="00236337" w:rsidRPr="00E97B70" w:rsidRDefault="00236337" w:rsidP="001F768C">
            <w:pPr>
              <w:jc w:val="center"/>
            </w:pPr>
            <w:r w:rsidRPr="00E97B70">
              <w:t>44.3 (</w:t>
            </w:r>
            <w:r w:rsidR="00BE67DA">
              <w:t>67.5</w:t>
            </w:r>
            <w:r w:rsidRPr="00E97B70">
              <w:t>)</w:t>
            </w:r>
          </w:p>
        </w:tc>
        <w:tc>
          <w:tcPr>
            <w:tcW w:w="835" w:type="pct"/>
          </w:tcPr>
          <w:p w14:paraId="2CED170A" w14:textId="67B41507" w:rsidR="00236337" w:rsidRPr="00E97B70" w:rsidRDefault="00236337" w:rsidP="001F768C">
            <w:pPr>
              <w:jc w:val="center"/>
            </w:pPr>
            <w:r w:rsidRPr="00E97B70">
              <w:t>0.</w:t>
            </w:r>
            <w:r w:rsidR="00BE67DA">
              <w:t>30</w:t>
            </w:r>
          </w:p>
        </w:tc>
      </w:tr>
      <w:tr w:rsidR="00236337" w:rsidRPr="00E97B70" w14:paraId="773F6612" w14:textId="77777777" w:rsidTr="001F768C">
        <w:trPr>
          <w:trHeight w:val="535"/>
        </w:trPr>
        <w:tc>
          <w:tcPr>
            <w:tcW w:w="2576" w:type="pct"/>
          </w:tcPr>
          <w:p w14:paraId="053B0AD9" w14:textId="77777777" w:rsidR="00236337" w:rsidRPr="00BE67DA" w:rsidRDefault="00236337" w:rsidP="001F768C">
            <w:pPr>
              <w:rPr>
                <w:rFonts w:cstheme="minorHAnsi"/>
              </w:rPr>
            </w:pPr>
            <w:r w:rsidRPr="00BE67DA">
              <w:rPr>
                <w:rFonts w:cstheme="minorHAnsi"/>
              </w:rPr>
              <w:t>Median time spent on work-related physical activity on average per day (IQR), minutes</w:t>
            </w:r>
          </w:p>
        </w:tc>
        <w:tc>
          <w:tcPr>
            <w:tcW w:w="867" w:type="pct"/>
          </w:tcPr>
          <w:p w14:paraId="451BC82D" w14:textId="3BB3853B" w:rsidR="00236337" w:rsidRPr="00E97B70" w:rsidRDefault="00236337" w:rsidP="001F768C">
            <w:pPr>
              <w:jc w:val="center"/>
            </w:pPr>
            <w:r w:rsidRPr="00E97B70">
              <w:t>0 (</w:t>
            </w:r>
            <w:r w:rsidR="00BE67DA">
              <w:t>32.1</w:t>
            </w:r>
            <w:r w:rsidRPr="00E97B70">
              <w:t>)</w:t>
            </w:r>
          </w:p>
        </w:tc>
        <w:tc>
          <w:tcPr>
            <w:tcW w:w="722" w:type="pct"/>
          </w:tcPr>
          <w:p w14:paraId="55DB39AB" w14:textId="6FB5B3EB" w:rsidR="00236337" w:rsidRPr="00E97B70" w:rsidRDefault="00236337" w:rsidP="001F768C">
            <w:pPr>
              <w:jc w:val="center"/>
            </w:pPr>
            <w:r w:rsidRPr="00E97B70">
              <w:t>0 (</w:t>
            </w:r>
            <w:r w:rsidR="00BE67DA">
              <w:t>25.7</w:t>
            </w:r>
            <w:r w:rsidRPr="00E97B70">
              <w:t>)</w:t>
            </w:r>
          </w:p>
        </w:tc>
        <w:tc>
          <w:tcPr>
            <w:tcW w:w="835" w:type="pct"/>
          </w:tcPr>
          <w:p w14:paraId="56402E5C" w14:textId="77777777" w:rsidR="00236337" w:rsidRPr="00E97B70" w:rsidRDefault="00236337" w:rsidP="001F768C">
            <w:pPr>
              <w:jc w:val="center"/>
            </w:pPr>
            <w:r w:rsidRPr="00E97B70">
              <w:t>0.38</w:t>
            </w:r>
          </w:p>
        </w:tc>
      </w:tr>
      <w:tr w:rsidR="00236337" w:rsidRPr="00E97B70" w14:paraId="56B3CD3C" w14:textId="77777777" w:rsidTr="001F768C">
        <w:trPr>
          <w:trHeight w:val="535"/>
        </w:trPr>
        <w:tc>
          <w:tcPr>
            <w:tcW w:w="2576" w:type="pct"/>
          </w:tcPr>
          <w:p w14:paraId="563BBAE5" w14:textId="77777777" w:rsidR="00236337" w:rsidRPr="00BE67DA" w:rsidRDefault="00236337" w:rsidP="001F768C">
            <w:pPr>
              <w:rPr>
                <w:rFonts w:cstheme="minorHAnsi"/>
              </w:rPr>
            </w:pPr>
            <w:r w:rsidRPr="00BE67DA">
              <w:rPr>
                <w:rFonts w:cstheme="minorHAnsi"/>
              </w:rPr>
              <w:t>Median time spent on travel-related physical activity on average per day (IQR), minutes</w:t>
            </w:r>
          </w:p>
        </w:tc>
        <w:tc>
          <w:tcPr>
            <w:tcW w:w="867" w:type="pct"/>
          </w:tcPr>
          <w:p w14:paraId="4C7DD4DB" w14:textId="4D77B885" w:rsidR="00236337" w:rsidRPr="00E97B70" w:rsidRDefault="00BE67DA" w:rsidP="001F768C">
            <w:pPr>
              <w:jc w:val="center"/>
            </w:pPr>
            <w:r>
              <w:t>11.1</w:t>
            </w:r>
            <w:r w:rsidR="00236337" w:rsidRPr="00E97B70">
              <w:t xml:space="preserve"> (</w:t>
            </w:r>
            <w:r>
              <w:t>32.1</w:t>
            </w:r>
            <w:r w:rsidR="00236337" w:rsidRPr="00E97B70">
              <w:t>)</w:t>
            </w:r>
          </w:p>
        </w:tc>
        <w:tc>
          <w:tcPr>
            <w:tcW w:w="722" w:type="pct"/>
          </w:tcPr>
          <w:p w14:paraId="125BC475" w14:textId="5E317C36" w:rsidR="00236337" w:rsidRPr="00E97B70" w:rsidRDefault="00236337" w:rsidP="001F768C">
            <w:pPr>
              <w:jc w:val="center"/>
            </w:pPr>
            <w:r w:rsidRPr="00E97B70">
              <w:t>2</w:t>
            </w:r>
            <w:r w:rsidR="00BE67DA">
              <w:t>1.43</w:t>
            </w:r>
            <w:r w:rsidRPr="00E97B70">
              <w:t xml:space="preserve"> (</w:t>
            </w:r>
            <w:r w:rsidR="00BE67DA">
              <w:t>38.9</w:t>
            </w:r>
            <w:r w:rsidRPr="00E97B70">
              <w:t>)</w:t>
            </w:r>
          </w:p>
        </w:tc>
        <w:tc>
          <w:tcPr>
            <w:tcW w:w="835" w:type="pct"/>
          </w:tcPr>
          <w:p w14:paraId="658C6962" w14:textId="02AE9767" w:rsidR="00236337" w:rsidRPr="00E97B70" w:rsidRDefault="00236337" w:rsidP="001F768C">
            <w:pPr>
              <w:jc w:val="center"/>
            </w:pPr>
            <w:r w:rsidRPr="00E97B70">
              <w:t>0.</w:t>
            </w:r>
            <w:r w:rsidR="00BE67DA">
              <w:t>1</w:t>
            </w:r>
            <w:r w:rsidRPr="00E97B70">
              <w:t>7</w:t>
            </w:r>
          </w:p>
        </w:tc>
      </w:tr>
      <w:tr w:rsidR="00236337" w:rsidRPr="00E97B70" w14:paraId="13CDBA0A" w14:textId="77777777" w:rsidTr="001F768C">
        <w:trPr>
          <w:trHeight w:val="535"/>
        </w:trPr>
        <w:tc>
          <w:tcPr>
            <w:tcW w:w="2576" w:type="pct"/>
          </w:tcPr>
          <w:p w14:paraId="4AD56192" w14:textId="77777777" w:rsidR="00236337" w:rsidRPr="00BE67DA" w:rsidRDefault="00236337" w:rsidP="001F768C">
            <w:pPr>
              <w:rPr>
                <w:rFonts w:cstheme="minorHAnsi"/>
              </w:rPr>
            </w:pPr>
            <w:r w:rsidRPr="00BE67DA">
              <w:rPr>
                <w:rFonts w:cstheme="minorHAnsi"/>
              </w:rPr>
              <w:t>Median time spent on recreational-related physical activity on average per day (IQR), minutes</w:t>
            </w:r>
          </w:p>
        </w:tc>
        <w:tc>
          <w:tcPr>
            <w:tcW w:w="867" w:type="pct"/>
          </w:tcPr>
          <w:p w14:paraId="770CF1A8" w14:textId="666BE30A" w:rsidR="00236337" w:rsidRPr="00E97B70" w:rsidRDefault="00BE67DA" w:rsidP="001F768C">
            <w:pPr>
              <w:jc w:val="center"/>
            </w:pPr>
            <w:r>
              <w:t>12.9</w:t>
            </w:r>
            <w:r w:rsidR="00236337" w:rsidRPr="00E97B70">
              <w:t xml:space="preserve"> (</w:t>
            </w:r>
            <w:r>
              <w:t>42.9</w:t>
            </w:r>
            <w:r w:rsidR="00236337" w:rsidRPr="00E97B70">
              <w:t>)</w:t>
            </w:r>
          </w:p>
        </w:tc>
        <w:tc>
          <w:tcPr>
            <w:tcW w:w="722" w:type="pct"/>
          </w:tcPr>
          <w:p w14:paraId="469FAF25" w14:textId="741A8BE4" w:rsidR="00236337" w:rsidRPr="00E97B70" w:rsidRDefault="00236337" w:rsidP="001F768C">
            <w:pPr>
              <w:jc w:val="center"/>
            </w:pPr>
            <w:r w:rsidRPr="00E97B70">
              <w:t>0 (1</w:t>
            </w:r>
            <w:r w:rsidR="00BE67DA">
              <w:t>5.0</w:t>
            </w:r>
            <w:r w:rsidRPr="00E97B70">
              <w:t>)</w:t>
            </w:r>
          </w:p>
        </w:tc>
        <w:tc>
          <w:tcPr>
            <w:tcW w:w="835" w:type="pct"/>
          </w:tcPr>
          <w:p w14:paraId="770EF4AE" w14:textId="721FFFC1" w:rsidR="00236337" w:rsidRPr="00E97B70" w:rsidRDefault="00236337" w:rsidP="001F768C">
            <w:pPr>
              <w:jc w:val="center"/>
            </w:pPr>
            <w:r w:rsidRPr="00E97B70">
              <w:t>0.0</w:t>
            </w:r>
            <w:r w:rsidR="00BE67DA">
              <w:t>03</w:t>
            </w:r>
          </w:p>
        </w:tc>
      </w:tr>
    </w:tbl>
    <w:p w14:paraId="70E0216A" w14:textId="77777777" w:rsidR="00324B5D" w:rsidRDefault="00324B5D"/>
    <w:sectPr w:rsidR="00324B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337"/>
    <w:rsid w:val="00236337"/>
    <w:rsid w:val="00324B5D"/>
    <w:rsid w:val="0063468B"/>
    <w:rsid w:val="00887959"/>
    <w:rsid w:val="00BE6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3E80D"/>
  <w15:chartTrackingRefBased/>
  <w15:docId w15:val="{11207C28-6A32-4EDE-811F-AD2DA7D6E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3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633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ng Jie Kie</dc:creator>
  <cp:keywords/>
  <dc:description/>
  <cp:lastModifiedBy>Phang Jie Kie</cp:lastModifiedBy>
  <cp:revision>2</cp:revision>
  <dcterms:created xsi:type="dcterms:W3CDTF">2021-05-08T04:30:00Z</dcterms:created>
  <dcterms:modified xsi:type="dcterms:W3CDTF">2021-05-08T04:30:00Z</dcterms:modified>
</cp:coreProperties>
</file>